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46C828" w14:textId="2810394F" w:rsidR="005C473A" w:rsidRPr="005C473A" w:rsidRDefault="00F6059E">
      <w:pPr>
        <w:rPr>
          <w:rFonts w:ascii="Times" w:hAnsi="Times"/>
        </w:rPr>
      </w:pPr>
      <w:r w:rsidRPr="005C473A">
        <w:rPr>
          <w:rFonts w:ascii="Times" w:hAnsi="Times"/>
        </w:rPr>
        <w:t>Table 1</w:t>
      </w:r>
    </w:p>
    <w:p w14:paraId="4AA2CE4F" w14:textId="2CC40D81" w:rsidR="00F6059E" w:rsidRPr="005C473A" w:rsidRDefault="00E319E0">
      <w:pPr>
        <w:rPr>
          <w:rFonts w:ascii="Times" w:hAnsi="Times"/>
          <w:i/>
          <w:iCs/>
        </w:rPr>
      </w:pPr>
      <w:r w:rsidRPr="005C473A">
        <w:rPr>
          <w:rFonts w:ascii="Times" w:hAnsi="Times"/>
          <w:i/>
          <w:iCs/>
        </w:rPr>
        <w:t>S</w:t>
      </w:r>
      <w:r w:rsidR="00ED6D1A" w:rsidRPr="005C473A">
        <w:rPr>
          <w:rFonts w:ascii="Times" w:hAnsi="Times"/>
          <w:i/>
          <w:iCs/>
        </w:rPr>
        <w:t>ummary of the 14 a</w:t>
      </w:r>
      <w:r w:rsidR="00F6059E" w:rsidRPr="005C473A">
        <w:rPr>
          <w:rFonts w:ascii="Times" w:hAnsi="Times"/>
          <w:i/>
          <w:iCs/>
        </w:rPr>
        <w:t xml:space="preserve">rticles fitting </w:t>
      </w:r>
      <w:r w:rsidR="00ED6D1A" w:rsidRPr="005C473A">
        <w:rPr>
          <w:rFonts w:ascii="Times" w:hAnsi="Times"/>
          <w:i/>
          <w:iCs/>
        </w:rPr>
        <w:t xml:space="preserve">the </w:t>
      </w:r>
      <w:r w:rsidR="00F6059E" w:rsidRPr="005C473A">
        <w:rPr>
          <w:rFonts w:ascii="Times" w:hAnsi="Times"/>
          <w:i/>
          <w:iCs/>
        </w:rPr>
        <w:t>search criteria for the present review.</w:t>
      </w:r>
    </w:p>
    <w:tbl>
      <w:tblPr>
        <w:tblW w:w="14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"/>
        <w:gridCol w:w="630"/>
        <w:gridCol w:w="651"/>
        <w:gridCol w:w="1030"/>
        <w:gridCol w:w="1109"/>
        <w:gridCol w:w="1260"/>
        <w:gridCol w:w="1170"/>
        <w:gridCol w:w="810"/>
        <w:gridCol w:w="900"/>
        <w:gridCol w:w="630"/>
        <w:gridCol w:w="720"/>
        <w:gridCol w:w="1710"/>
        <w:gridCol w:w="2880"/>
      </w:tblGrid>
      <w:tr w:rsidR="003F3656" w:rsidRPr="00AC15BB" w14:paraId="54FE1A95" w14:textId="77777777" w:rsidTr="003F3656">
        <w:trPr>
          <w:trHeight w:val="20"/>
        </w:trPr>
        <w:tc>
          <w:tcPr>
            <w:tcW w:w="900" w:type="dxa"/>
            <w:shd w:val="clear" w:color="000000" w:fill="000000"/>
            <w:vAlign w:val="center"/>
            <w:hideMark/>
          </w:tcPr>
          <w:p w14:paraId="2A055BF1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b/>
                <w:bCs/>
                <w:color w:val="FFFFFF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b/>
                <w:bCs/>
                <w:color w:val="FFFFFF"/>
                <w:sz w:val="16"/>
                <w:szCs w:val="16"/>
              </w:rPr>
              <w:t>Paper</w:t>
            </w:r>
          </w:p>
        </w:tc>
        <w:tc>
          <w:tcPr>
            <w:tcW w:w="630" w:type="dxa"/>
            <w:shd w:val="clear" w:color="000000" w:fill="000000"/>
            <w:vAlign w:val="center"/>
            <w:hideMark/>
          </w:tcPr>
          <w:p w14:paraId="2AA4F229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b/>
                <w:bCs/>
                <w:color w:val="FFFFFF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b/>
                <w:bCs/>
                <w:color w:val="FFFFFF"/>
                <w:sz w:val="16"/>
                <w:szCs w:val="16"/>
              </w:rPr>
              <w:t>Sample size(s)</w:t>
            </w:r>
          </w:p>
        </w:tc>
        <w:tc>
          <w:tcPr>
            <w:tcW w:w="651" w:type="dxa"/>
            <w:shd w:val="clear" w:color="000000" w:fill="000000"/>
            <w:vAlign w:val="center"/>
            <w:hideMark/>
          </w:tcPr>
          <w:p w14:paraId="14EADEEC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b/>
                <w:bCs/>
                <w:color w:val="FFFFFF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b/>
                <w:bCs/>
                <w:color w:val="FFFFFF"/>
                <w:sz w:val="16"/>
                <w:szCs w:val="16"/>
              </w:rPr>
              <w:t>Handedness</w:t>
            </w:r>
          </w:p>
        </w:tc>
        <w:tc>
          <w:tcPr>
            <w:tcW w:w="1030" w:type="dxa"/>
            <w:shd w:val="clear" w:color="000000" w:fill="000000"/>
            <w:vAlign w:val="center"/>
            <w:hideMark/>
          </w:tcPr>
          <w:p w14:paraId="1176B6EA" w14:textId="77777777" w:rsidR="00AC15BB" w:rsidRDefault="00AC15BB" w:rsidP="00AC15BB">
            <w:pPr>
              <w:jc w:val="center"/>
              <w:rPr>
                <w:rFonts w:ascii="Times Roman" w:eastAsia="Times New Roman" w:hAnsi="Times Roman" w:cs="Calibri"/>
                <w:b/>
                <w:bCs/>
                <w:color w:val="FFFFFF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b/>
                <w:bCs/>
                <w:color w:val="FFFFFF"/>
                <w:sz w:val="16"/>
                <w:szCs w:val="16"/>
              </w:rPr>
              <w:t xml:space="preserve">Sample age </w:t>
            </w:r>
          </w:p>
          <w:p w14:paraId="1253E4CF" w14:textId="77777777" w:rsidR="00AC15BB" w:rsidRDefault="00AC15BB" w:rsidP="00AC15BB">
            <w:pPr>
              <w:jc w:val="center"/>
              <w:rPr>
                <w:rFonts w:ascii="Times Roman" w:eastAsia="Times New Roman" w:hAnsi="Times Roman" w:cs="Calibri"/>
                <w:b/>
                <w:bCs/>
                <w:color w:val="FFFFFF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b/>
                <w:bCs/>
                <w:color w:val="FFFFFF"/>
                <w:sz w:val="16"/>
                <w:szCs w:val="16"/>
              </w:rPr>
              <w:t xml:space="preserve">Mean (SD) </w:t>
            </w:r>
          </w:p>
          <w:p w14:paraId="377D9CB6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b/>
                <w:bCs/>
                <w:color w:val="FFFFFF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b/>
                <w:bCs/>
                <w:i/>
                <w:iCs/>
                <w:color w:val="FFFFFF"/>
                <w:sz w:val="16"/>
                <w:szCs w:val="16"/>
              </w:rPr>
              <w:t>range</w:t>
            </w:r>
          </w:p>
        </w:tc>
        <w:tc>
          <w:tcPr>
            <w:tcW w:w="1109" w:type="dxa"/>
            <w:shd w:val="clear" w:color="000000" w:fill="000000"/>
            <w:vAlign w:val="center"/>
            <w:hideMark/>
          </w:tcPr>
          <w:p w14:paraId="68F1BED7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b/>
                <w:bCs/>
                <w:color w:val="FFFFFF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b/>
                <w:bCs/>
                <w:color w:val="FFFFFF"/>
                <w:sz w:val="16"/>
                <w:szCs w:val="16"/>
              </w:rPr>
              <w:t>Task description</w:t>
            </w:r>
          </w:p>
        </w:tc>
        <w:tc>
          <w:tcPr>
            <w:tcW w:w="1260" w:type="dxa"/>
            <w:shd w:val="clear" w:color="000000" w:fill="000000"/>
            <w:vAlign w:val="center"/>
            <w:hideMark/>
          </w:tcPr>
          <w:p w14:paraId="1D333E4F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b/>
                <w:bCs/>
                <w:color w:val="FFFFFF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b/>
                <w:bCs/>
                <w:color w:val="FFFFFF"/>
                <w:sz w:val="16"/>
                <w:szCs w:val="16"/>
              </w:rPr>
              <w:t>Paradigm conditions</w:t>
            </w:r>
          </w:p>
        </w:tc>
        <w:tc>
          <w:tcPr>
            <w:tcW w:w="1170" w:type="dxa"/>
            <w:shd w:val="clear" w:color="000000" w:fill="000000"/>
            <w:vAlign w:val="center"/>
            <w:hideMark/>
          </w:tcPr>
          <w:p w14:paraId="51EA2E5F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b/>
                <w:bCs/>
                <w:color w:val="FFFFFF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b/>
                <w:bCs/>
                <w:color w:val="FFFFFF"/>
                <w:sz w:val="16"/>
                <w:szCs w:val="16"/>
              </w:rPr>
              <w:t>Presentation style of observation</w:t>
            </w:r>
          </w:p>
        </w:tc>
        <w:tc>
          <w:tcPr>
            <w:tcW w:w="810" w:type="dxa"/>
            <w:shd w:val="clear" w:color="000000" w:fill="000000"/>
            <w:vAlign w:val="center"/>
            <w:hideMark/>
          </w:tcPr>
          <w:p w14:paraId="2001CBE7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b/>
                <w:bCs/>
                <w:color w:val="FFFFFF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b/>
                <w:bCs/>
                <w:color w:val="FFFFFF"/>
                <w:sz w:val="16"/>
                <w:szCs w:val="16"/>
              </w:rPr>
              <w:t>Number of trials per condition</w:t>
            </w:r>
          </w:p>
        </w:tc>
        <w:tc>
          <w:tcPr>
            <w:tcW w:w="900" w:type="dxa"/>
            <w:shd w:val="clear" w:color="000000" w:fill="000000"/>
            <w:vAlign w:val="center"/>
            <w:hideMark/>
          </w:tcPr>
          <w:p w14:paraId="7FF82B24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AC15BB">
              <w:rPr>
                <w:rFonts w:ascii="Times Roman" w:eastAsia="Times New Roman" w:hAnsi="Times Roman" w:cs="Calibri"/>
                <w:b/>
                <w:bCs/>
                <w:color w:val="FFFFFF"/>
                <w:sz w:val="16"/>
                <w:szCs w:val="16"/>
              </w:rPr>
              <w:t>fNIRS</w:t>
            </w:r>
            <w:proofErr w:type="spellEnd"/>
            <w:r w:rsidRPr="00AC15BB">
              <w:rPr>
                <w:rFonts w:ascii="Times Roman" w:eastAsia="Times New Roman" w:hAnsi="Times Roman" w:cs="Calibri"/>
                <w:b/>
                <w:bCs/>
                <w:color w:val="FFFFFF"/>
                <w:sz w:val="16"/>
                <w:szCs w:val="16"/>
              </w:rPr>
              <w:t xml:space="preserve"> system</w:t>
            </w:r>
          </w:p>
        </w:tc>
        <w:tc>
          <w:tcPr>
            <w:tcW w:w="630" w:type="dxa"/>
            <w:shd w:val="clear" w:color="000000" w:fill="000000"/>
            <w:vAlign w:val="center"/>
            <w:hideMark/>
          </w:tcPr>
          <w:p w14:paraId="6E9BF631" w14:textId="77777777" w:rsidR="00AC15BB" w:rsidRPr="00AC15BB" w:rsidRDefault="003F3656" w:rsidP="00AC15BB">
            <w:pPr>
              <w:jc w:val="center"/>
              <w:rPr>
                <w:rFonts w:ascii="Times Roman" w:eastAsia="Times New Roman" w:hAnsi="Times Roman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FFFFFF"/>
                <w:sz w:val="16"/>
                <w:szCs w:val="16"/>
              </w:rPr>
              <w:t xml:space="preserve"># </w:t>
            </w:r>
            <w:r w:rsidR="00AC15BB" w:rsidRPr="00AC15BB">
              <w:rPr>
                <w:rFonts w:ascii="Times Roman" w:eastAsia="Times New Roman" w:hAnsi="Times Roman" w:cs="Calibri"/>
                <w:b/>
                <w:bCs/>
                <w:color w:val="FFFFFF"/>
                <w:sz w:val="16"/>
                <w:szCs w:val="16"/>
              </w:rPr>
              <w:t>of channels</w:t>
            </w:r>
          </w:p>
        </w:tc>
        <w:tc>
          <w:tcPr>
            <w:tcW w:w="720" w:type="dxa"/>
            <w:shd w:val="clear" w:color="000000" w:fill="000000"/>
            <w:vAlign w:val="center"/>
            <w:hideMark/>
          </w:tcPr>
          <w:p w14:paraId="7040A837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b/>
                <w:bCs/>
                <w:color w:val="FFFFFF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b/>
                <w:bCs/>
                <w:color w:val="FFFFFF"/>
                <w:sz w:val="16"/>
                <w:szCs w:val="16"/>
              </w:rPr>
              <w:t>Probe position</w:t>
            </w:r>
          </w:p>
        </w:tc>
        <w:tc>
          <w:tcPr>
            <w:tcW w:w="1710" w:type="dxa"/>
            <w:shd w:val="clear" w:color="000000" w:fill="000000"/>
            <w:vAlign w:val="center"/>
            <w:hideMark/>
          </w:tcPr>
          <w:p w14:paraId="7B822DE7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b/>
                <w:bCs/>
                <w:color w:val="FFFFFF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b/>
                <w:bCs/>
                <w:color w:val="FFFFFF"/>
                <w:sz w:val="16"/>
                <w:szCs w:val="16"/>
              </w:rPr>
              <w:t>Covered ROIs</w:t>
            </w:r>
          </w:p>
        </w:tc>
        <w:tc>
          <w:tcPr>
            <w:tcW w:w="2880" w:type="dxa"/>
            <w:shd w:val="clear" w:color="000000" w:fill="000000"/>
            <w:vAlign w:val="center"/>
            <w:hideMark/>
          </w:tcPr>
          <w:p w14:paraId="4C27F4B9" w14:textId="77777777" w:rsidR="00AC15BB" w:rsidRDefault="00AC15BB" w:rsidP="00AC15BB">
            <w:pPr>
              <w:jc w:val="center"/>
              <w:rPr>
                <w:rFonts w:ascii="Times Roman" w:eastAsia="Times New Roman" w:hAnsi="Times Roman" w:cs="Calibri"/>
                <w:b/>
                <w:bCs/>
                <w:color w:val="FFFFFF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b/>
                <w:bCs/>
                <w:color w:val="FFFFFF"/>
                <w:sz w:val="16"/>
                <w:szCs w:val="16"/>
              </w:rPr>
              <w:t>Summary of findings</w:t>
            </w:r>
          </w:p>
          <w:p w14:paraId="33E43626" w14:textId="77777777" w:rsidR="001860F0" w:rsidRPr="00AC15BB" w:rsidRDefault="001860F0" w:rsidP="00AC15BB">
            <w:pPr>
              <w:jc w:val="center"/>
              <w:rPr>
                <w:rFonts w:ascii="Times Roman" w:eastAsia="Times New Roman" w:hAnsi="Times Roman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Times Roman" w:eastAsia="Times New Roman" w:hAnsi="Times Roman" w:cs="Calibri"/>
                <w:b/>
                <w:bCs/>
                <w:color w:val="FFFFFF"/>
                <w:sz w:val="16"/>
                <w:szCs w:val="16"/>
              </w:rPr>
              <w:t>(AON indications in BOLD)</w:t>
            </w:r>
          </w:p>
        </w:tc>
      </w:tr>
      <w:tr w:rsidR="003F3656" w:rsidRPr="00AC15BB" w14:paraId="2A1ED207" w14:textId="77777777" w:rsidTr="003F3656">
        <w:trPr>
          <w:trHeight w:val="20"/>
        </w:trPr>
        <w:tc>
          <w:tcPr>
            <w:tcW w:w="900" w:type="dxa"/>
            <w:shd w:val="clear" w:color="auto" w:fill="auto"/>
            <w:vAlign w:val="center"/>
            <w:hideMark/>
          </w:tcPr>
          <w:p w14:paraId="334EAA9C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proofErr w:type="spellStart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Kajiume</w:t>
            </w:r>
            <w:proofErr w:type="spellEnd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et al. (2013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BF3EC66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TD = 6;</w:t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br/>
              <w:t>PDD = 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7C0FB12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116C9851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PDD: 10.7 (2.9) </w:t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br/>
            </w:r>
            <w:r w:rsidRPr="00AC15BB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range: 8-14</w:t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br/>
              <w:t xml:space="preserve">TD: 10.9 (1.6) </w:t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br/>
            </w:r>
            <w:r w:rsidRPr="00AC15BB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range: 9-1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E1C0670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Bottle opening &amp; clos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2FB434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Imitate, </w:t>
            </w:r>
            <w: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o</w:t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bserv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5210D9A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Vide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139733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A9C5997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Hitachi ETG-10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B25DC6E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6865B6D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B6E3AE9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Bilateral temporal lobe (T3/T4)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4ED70670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Comparisons focused on differences between diagnostic groups. </w:t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br/>
              <w:t>PDD showed lower activation than TD, specifically the PDD groups showed less activity during OBS in the right hemisphere.</w:t>
            </w:r>
          </w:p>
        </w:tc>
      </w:tr>
      <w:tr w:rsidR="003F3656" w:rsidRPr="00AC15BB" w14:paraId="27EED88C" w14:textId="77777777" w:rsidTr="003F3656">
        <w:trPr>
          <w:trHeight w:val="20"/>
        </w:trPr>
        <w:tc>
          <w:tcPr>
            <w:tcW w:w="900" w:type="dxa"/>
            <w:shd w:val="clear" w:color="auto" w:fill="auto"/>
            <w:vAlign w:val="center"/>
            <w:hideMark/>
          </w:tcPr>
          <w:p w14:paraId="7B6C1A20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>Sun et al. (2018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D3337AE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0EC0A5E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6A56913C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3</w:t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br/>
            </w:r>
            <w:r w:rsidRPr="00AC15BB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range: 18-27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60EA9E1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Table Setting Paradig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97D29D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Execute, observ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A779B84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Live with AV promp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95DF8E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5AE4B2B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Shimadzu LABNIR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A865869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EFA78ED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Unilateral (L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9FE128F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L PMC, L IFG, L SPL, L rostral IPL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31AD875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</w:rPr>
              <w:t xml:space="preserve">Activation during EXE and OBS trials in L PMC, L SPL, and L IFG. </w:t>
            </w:r>
            <w:r w:rsidRPr="00AC15BB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</w:rPr>
              <w:br/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L rostral IPL active in EXE, but not OBS.</w:t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br/>
              <w:t>EXE trials produced greater activation than OBS trials.</w:t>
            </w:r>
          </w:p>
        </w:tc>
      </w:tr>
      <w:tr w:rsidR="003F3656" w:rsidRPr="00AC15BB" w14:paraId="13918845" w14:textId="77777777" w:rsidTr="003F3656">
        <w:trPr>
          <w:trHeight w:val="20"/>
        </w:trPr>
        <w:tc>
          <w:tcPr>
            <w:tcW w:w="900" w:type="dxa"/>
            <w:shd w:val="clear" w:color="auto" w:fill="auto"/>
            <w:vAlign w:val="center"/>
            <w:hideMark/>
          </w:tcPr>
          <w:p w14:paraId="10F636BF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proofErr w:type="spellStart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Balconi</w:t>
            </w:r>
            <w:proofErr w:type="spellEnd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ortesi</w:t>
            </w:r>
            <w:proofErr w:type="spellEnd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(2015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09F0697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FCCBA73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C19C7AF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1 (6.7)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40E72CB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Transitive &amp; intransitive gestur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56B714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Execute, observ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EBA523A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Vide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F184B7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7D2DE1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proofErr w:type="spellStart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IRx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55602EE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FBB3767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Unilateral (L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C496D8A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L PMC, L SM1, L PPC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7FC428B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</w:rPr>
              <w:t>Activation during EXE and OBS trials similar in L PPC.</w:t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br/>
            </w:r>
            <w:r w:rsidRPr="00AC15BB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</w:rPr>
              <w:t>Activation was seen in L SM1 and L PMC during both EXE &amp; OBS compared to rest;</w:t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however, activation was higher in L PMC during EXE than OBS.</w:t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br/>
              <w:t>EXE showed greater activation than OBS in PMS and SM1</w:t>
            </w:r>
          </w:p>
        </w:tc>
      </w:tr>
      <w:tr w:rsidR="003F3656" w:rsidRPr="00AC15BB" w14:paraId="19363622" w14:textId="77777777" w:rsidTr="003F3656">
        <w:trPr>
          <w:trHeight w:val="20"/>
        </w:trPr>
        <w:tc>
          <w:tcPr>
            <w:tcW w:w="900" w:type="dxa"/>
            <w:shd w:val="clear" w:color="auto" w:fill="auto"/>
            <w:vAlign w:val="center"/>
            <w:hideMark/>
          </w:tcPr>
          <w:p w14:paraId="51257444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proofErr w:type="spellStart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Balconi</w:t>
            </w:r>
            <w:proofErr w:type="spellEnd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ivelli</w:t>
            </w:r>
            <w:proofErr w:type="spellEnd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, &amp; </w:t>
            </w:r>
            <w:proofErr w:type="spellStart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ortesi</w:t>
            </w:r>
            <w:proofErr w:type="spellEnd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(2017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4EA2D32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6D49E7F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5D144FA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8 (5.9)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85018AB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Transitive &amp; intransitive gestur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CF168A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execute and observ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AA06B5F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Vide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44010A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E8BB31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proofErr w:type="spellStart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IRx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962297C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5DE35FE" w14:textId="77777777" w:rsidR="00AC15BB" w:rsidRPr="00AC15BB" w:rsidRDefault="003F3656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Unilateral</w:t>
            </w:r>
            <w:r w:rsidR="00AC15BB"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(L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8CA10BE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L PMC, L SM1, L PPC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4AF0F6BB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L PMC &amp; L SM1 showed greater activation during EXE than OBS. </w:t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br/>
            </w:r>
            <w:r w:rsidRPr="00AC15BB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</w:rPr>
              <w:t xml:space="preserve">L PPC showed similar activation in OBS and EXE. </w:t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br/>
              <w:t>Generally, EXE trials produced greater activation than OBS trials.</w:t>
            </w:r>
          </w:p>
        </w:tc>
      </w:tr>
      <w:tr w:rsidR="003F3656" w:rsidRPr="00AC15BB" w14:paraId="48D9630E" w14:textId="77777777" w:rsidTr="003F3656">
        <w:trPr>
          <w:trHeight w:val="20"/>
        </w:trPr>
        <w:tc>
          <w:tcPr>
            <w:tcW w:w="900" w:type="dxa"/>
            <w:shd w:val="clear" w:color="auto" w:fill="auto"/>
            <w:vAlign w:val="center"/>
            <w:hideMark/>
          </w:tcPr>
          <w:p w14:paraId="4FC773CB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Bhat et al. (2017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1B20A7D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6492BCA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102197B6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22.6 (0.7) </w:t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br/>
            </w:r>
            <w:r w:rsidRPr="00AC15BB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range: 19-27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3C5E4D9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Table Cleaning Paradigm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9E960D5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Execute, Observe, Synchronou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9347291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Liv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1BFE71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FCFFC1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Hitachi ETG-40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CEC6CA0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51003FA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2755D17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L &amp; R SA (</w:t>
            </w:r>
            <w:proofErr w:type="spellStart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supero</w:t>
            </w:r>
            <w:proofErr w:type="spellEnd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-anterior region; IFG/SM1)</w:t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br/>
              <w:t>L &amp; R IP (</w:t>
            </w:r>
            <w:proofErr w:type="spellStart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infero</w:t>
            </w:r>
            <w:proofErr w:type="spellEnd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-posterior region;</w:t>
            </w:r>
            <w:r w:rsidR="003F3656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</w:t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angular/supramarginal gyri &amp; IPL)</w:t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br/>
              <w:t>L &amp; R IA (</w:t>
            </w:r>
            <w:proofErr w:type="spellStart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infero</w:t>
            </w:r>
            <w:proofErr w:type="spellEnd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-anterior region; superior/middle temporal gyri &amp; STS)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1B81424E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Bilateral SA &amp; contralateral IP active during EXE. </w:t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br/>
            </w:r>
            <w:r w:rsidRPr="00AC15BB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</w:rPr>
              <w:t xml:space="preserve">Bilateral IA active in both EXE &amp; OBS. </w:t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br/>
              <w:t>EXE &gt; OBS across ROIs.</w:t>
            </w:r>
          </w:p>
        </w:tc>
      </w:tr>
      <w:tr w:rsidR="003F3656" w:rsidRPr="00AC15BB" w14:paraId="2D61D38F" w14:textId="77777777" w:rsidTr="003F3656">
        <w:trPr>
          <w:trHeight w:val="20"/>
        </w:trPr>
        <w:tc>
          <w:tcPr>
            <w:tcW w:w="900" w:type="dxa"/>
            <w:shd w:val="clear" w:color="auto" w:fill="auto"/>
            <w:vAlign w:val="center"/>
            <w:hideMark/>
          </w:tcPr>
          <w:p w14:paraId="56B9FD2E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proofErr w:type="spellStart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ivelli</w:t>
            </w:r>
            <w:proofErr w:type="spellEnd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, Rueda, &amp; </w:t>
            </w:r>
            <w:proofErr w:type="spellStart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Balconi</w:t>
            </w:r>
            <w:proofErr w:type="spellEnd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(2018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832B989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D047EDC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00837958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4.15 (1.59)</w:t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br/>
            </w:r>
            <w:r w:rsidRPr="00AC15BB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range: 22-28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4ED2DA04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Transitive gestur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A02BC60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Execute, observe, listen, execute-listen, observe-liste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601638D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Vide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54E64D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13D5CA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proofErr w:type="spellStart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IRx</w:t>
            </w:r>
            <w:proofErr w:type="spellEnd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IRScout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5FD7A9B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554615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A6E48D4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L &amp; R ventral PMC, L &amp; R somatosensory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03ECC583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EXE &gt; OBS across ROIs</w:t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br/>
              <w:t>Activity in R hemisphere &gt; L for OBS; whereas activity in L &gt; R for EXE.</w:t>
            </w:r>
          </w:p>
        </w:tc>
      </w:tr>
      <w:tr w:rsidR="003F3656" w:rsidRPr="00AC15BB" w14:paraId="736BB480" w14:textId="77777777" w:rsidTr="003F3656">
        <w:trPr>
          <w:trHeight w:val="20"/>
        </w:trPr>
        <w:tc>
          <w:tcPr>
            <w:tcW w:w="900" w:type="dxa"/>
            <w:shd w:val="clear" w:color="auto" w:fill="auto"/>
            <w:vAlign w:val="center"/>
            <w:hideMark/>
          </w:tcPr>
          <w:p w14:paraId="1CFDEBCB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proofErr w:type="spellStart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Egetemeir</w:t>
            </w:r>
            <w:proofErr w:type="spellEnd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et al. (2011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44B923A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2359FD9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E422D70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3.5 (3.3)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BD5E0DB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Table Setting Paradig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1FE9C0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execute-joint action, execute-simultaneous, execute-solo action (SA), observ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E5773CC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Liv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C021521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F1596C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Hitachi ETG-40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400542F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BAA61A5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Unilateral (L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270D73A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L IFG, L IPL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DFD8F35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</w:rPr>
              <w:t>L IPL active in both EXE (SA) and OBS.</w:t>
            </w:r>
          </w:p>
        </w:tc>
      </w:tr>
      <w:tr w:rsidR="003F3656" w:rsidRPr="00AC15BB" w14:paraId="40CA357D" w14:textId="77777777" w:rsidTr="003F3656">
        <w:trPr>
          <w:trHeight w:val="20"/>
        </w:trPr>
        <w:tc>
          <w:tcPr>
            <w:tcW w:w="900" w:type="dxa"/>
            <w:shd w:val="clear" w:color="auto" w:fill="auto"/>
            <w:vAlign w:val="center"/>
            <w:hideMark/>
          </w:tcPr>
          <w:p w14:paraId="05F880F3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Koehler et al. (2012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97793DD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B7057DB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4FE74CD7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1.8</w:t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br/>
            </w:r>
            <w:r w:rsidRPr="00AC15BB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range: 19-30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77BBDAD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Table Setting Paradig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28936D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execute, observe-allocentric, observe-egocentric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CACA6EB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Vide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68C7BE9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7A5AE8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Hitachi ETG-40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EFE5823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E881918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Unilateral (L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6379A84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L frontal, L motor, L parietal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E2F89E7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L frontal gyrus, SM1, and occipital lobe active during EXE.</w:t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br/>
              <w:t>L STS active in OBS.</w:t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br/>
            </w:r>
            <w:r w:rsidRPr="00AC15BB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</w:rPr>
              <w:t>L IPL active in both EXE and OBS.</w:t>
            </w:r>
          </w:p>
        </w:tc>
      </w:tr>
      <w:tr w:rsidR="003F3656" w:rsidRPr="00AC15BB" w14:paraId="238C6B4E" w14:textId="77777777" w:rsidTr="003F3656">
        <w:trPr>
          <w:trHeight w:val="20"/>
        </w:trPr>
        <w:tc>
          <w:tcPr>
            <w:tcW w:w="900" w:type="dxa"/>
            <w:shd w:val="clear" w:color="auto" w:fill="auto"/>
            <w:vAlign w:val="center"/>
            <w:hideMark/>
          </w:tcPr>
          <w:p w14:paraId="2872DCB2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proofErr w:type="spellStart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Holper</w:t>
            </w:r>
            <w:proofErr w:type="spellEnd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et al. (2010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9895BCC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5 unilateral</w:t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br/>
              <w:t>8 bilateral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59397BA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0A305C4B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26, </w:t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br/>
            </w:r>
            <w:r w:rsidRPr="00AC15BB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22-3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C5152AE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VR observation, imagery and imit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DDC835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Observation, </w:t>
            </w:r>
            <w:proofErr w:type="spellStart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observation+motor</w:t>
            </w:r>
            <w:proofErr w:type="spellEnd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imagery, motor imagery, and imitatio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55681C8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Video; virtual reality environment.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BD980B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7EB54A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ustom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DFDA2D0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65BD19E" w14:textId="77777777" w:rsidR="00AC15BB" w:rsidRPr="00AC15BB" w:rsidRDefault="003F3656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Unilateral</w:t>
            </w:r>
            <w:r w:rsidR="00AC15BB"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(L) for 15 subjects; bilateral </w:t>
            </w:r>
            <w:r w:rsidR="00AC15BB"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lastRenderedPageBreak/>
              <w:t>for 8 subjects.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B855BE2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lastRenderedPageBreak/>
              <w:t>F3 &amp; F4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622E3DD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Unilateral group: Imitation showed activation in L hemisphere, OBS did not.</w:t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br/>
              <w:t xml:space="preserve">Bilateral group: Imitation and OBS both showed activation in both R hemisphere </w:t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lastRenderedPageBreak/>
              <w:t>howev</w:t>
            </w:r>
            <w:r w:rsidR="001860F0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e</w:t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r only Imitation showed activation in L hemisphere.</w:t>
            </w:r>
          </w:p>
        </w:tc>
      </w:tr>
      <w:tr w:rsidR="003F3656" w:rsidRPr="00AC15BB" w14:paraId="1BD86EAF" w14:textId="77777777" w:rsidTr="003F3656">
        <w:trPr>
          <w:trHeight w:val="20"/>
        </w:trPr>
        <w:tc>
          <w:tcPr>
            <w:tcW w:w="900" w:type="dxa"/>
            <w:shd w:val="clear" w:color="auto" w:fill="auto"/>
            <w:vAlign w:val="center"/>
            <w:hideMark/>
          </w:tcPr>
          <w:p w14:paraId="5CFD56E4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lastRenderedPageBreak/>
              <w:t>Shimada &amp; Abe (2010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DFB5492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Experimental group=12 </w:t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br/>
              <w:t xml:space="preserve">Control1=12 </w:t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br/>
              <w:t>Control2=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DE86CE3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8A60014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Exp: 22.5 (1.3); Control1: 23.3 (1.0); Control2: 22.9 (1.0)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35DE146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Rock Paper Scissor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980462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Observation, Execution-instructed, Execution-autonomous, Static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ED0827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Vide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5EB73A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DA81DF6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Shimadzu OMM-30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9243CE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73FFCB9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Unilateral (L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CCEF23E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L SM1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7A2FEE5D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Most channels over L SM1 active during EXE.</w:t>
            </w:r>
            <w:r w:rsidRPr="00AC15BB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</w:rPr>
              <w:br/>
              <w:t>One channel over L superior SM1 was active in OBS and EXE.</w:t>
            </w:r>
          </w:p>
        </w:tc>
      </w:tr>
      <w:tr w:rsidR="003F3656" w:rsidRPr="00AC15BB" w14:paraId="28B14E50" w14:textId="77777777" w:rsidTr="003F3656">
        <w:trPr>
          <w:trHeight w:val="20"/>
        </w:trPr>
        <w:tc>
          <w:tcPr>
            <w:tcW w:w="900" w:type="dxa"/>
            <w:shd w:val="clear" w:color="auto" w:fill="auto"/>
            <w:vAlign w:val="center"/>
            <w:hideMark/>
          </w:tcPr>
          <w:p w14:paraId="591ADDA7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proofErr w:type="spellStart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Balconi</w:t>
            </w:r>
            <w:proofErr w:type="spellEnd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et al. (2015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6B644B4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976A2F4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7564454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8 (5.9)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388349C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Transitive &amp; </w:t>
            </w:r>
            <w:r w:rsidR="006B00A8"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intransitive</w:t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gestur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574CAB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Execute, observ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F2509AB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Vide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F0E53F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697931B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proofErr w:type="spellStart"/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IRx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FF337F7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0B6F1AC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Unilateral (L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5621F89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L PMC, L SM1, L PPC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5060B29F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</w:rPr>
              <w:t>PPC activation during EXE = OBS.</w:t>
            </w:r>
            <w:r w:rsidRPr="00AC15BB">
              <w:rPr>
                <w:rFonts w:ascii="Times Roman" w:eastAsia="Times New Roman" w:hAnsi="Times Roman" w:cs="Calibri"/>
                <w:b/>
                <w:bCs/>
                <w:color w:val="000000"/>
                <w:sz w:val="16"/>
                <w:szCs w:val="16"/>
              </w:rPr>
              <w:br/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PMC &amp; SM1 activation during EXE &gt; OBS</w:t>
            </w:r>
          </w:p>
        </w:tc>
      </w:tr>
      <w:tr w:rsidR="003F3656" w:rsidRPr="00AC15BB" w14:paraId="40CB9FB2" w14:textId="77777777" w:rsidTr="003F3656">
        <w:trPr>
          <w:trHeight w:val="20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51610A8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Shimada &amp; Abe (2009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A89BC59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10B6878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2DB377AC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22.1 (0.60) </w:t>
            </w: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br/>
              <w:t>range</w:t>
            </w:r>
            <w:r w:rsidRPr="00AC15BB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: 21–2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902BE2D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Rock Paper Scissor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46AEA2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Execute, observe (with a variety of conditions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7A65CC3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>Vide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416B80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>54 observe; 8 execut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CC5CBFE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Shimadzu OMM-30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B2F957B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867118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>Unilateral (L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FAD5E4A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>L SM1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19071C0B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>L SM1 was active in both OBS and EXE conditions; no contrasts between the conditions were performed.</w:t>
            </w:r>
          </w:p>
        </w:tc>
      </w:tr>
      <w:tr w:rsidR="003F3656" w:rsidRPr="00AC15BB" w14:paraId="7A6ECC3E" w14:textId="77777777" w:rsidTr="003F3656">
        <w:trPr>
          <w:trHeight w:val="20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BA575D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Xu et al. (2019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DB6739C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>2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B7E05EE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>Right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3CB668A2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3E3D4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3E3D40"/>
                <w:sz w:val="16"/>
                <w:szCs w:val="16"/>
              </w:rPr>
              <w:t>20.7 (1.6) </w:t>
            </w:r>
            <w:r w:rsidRPr="00AC15BB">
              <w:rPr>
                <w:rFonts w:ascii="Times Roman" w:eastAsia="Times New Roman" w:hAnsi="Times Roman" w:cs="Calibri"/>
                <w:color w:val="3E3D40"/>
                <w:sz w:val="16"/>
                <w:szCs w:val="16"/>
              </w:rPr>
              <w:br/>
            </w:r>
            <w:r w:rsidRPr="00AC15BB">
              <w:rPr>
                <w:rFonts w:ascii="Times Roman" w:eastAsia="Times New Roman" w:hAnsi="Times Roman" w:cs="Calibri"/>
                <w:i/>
                <w:iCs/>
                <w:color w:val="3E3D40"/>
                <w:sz w:val="16"/>
                <w:szCs w:val="16"/>
              </w:rPr>
              <w:t>range: 18–2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CD8DB47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>Table Setting Paradig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61171F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>Execute, observe; before and after exercis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5C0E26B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>Liv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BAFAC3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32E726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proofErr w:type="spellStart"/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>NIRx</w:t>
            </w:r>
            <w:proofErr w:type="spellEnd"/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 xml:space="preserve"> </w:t>
            </w:r>
            <w:proofErr w:type="spellStart"/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>NIRSport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6DA949D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8435F5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>Unilateral (L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D16D9A2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3E3D4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3E3D40"/>
                <w:sz w:val="16"/>
                <w:szCs w:val="16"/>
              </w:rPr>
              <w:t>L IFG, L PMC, L rostral IPL, and L SPL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70A80FB0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>All ROIs were active in both EXE and OBS conditions prior to exercise manipulation.</w:t>
            </w:r>
          </w:p>
        </w:tc>
      </w:tr>
      <w:tr w:rsidR="003F3656" w:rsidRPr="00AC15BB" w14:paraId="79D18322" w14:textId="77777777" w:rsidTr="003F3656">
        <w:trPr>
          <w:trHeight w:val="20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79E69BA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Zhang et al. (2019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34ABA24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>Athletes=4, controls=2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4D3F269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>Right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2077F3D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>Athletes=23.75CG=22.6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4A8F983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>Walk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78F2D4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>Execute, observe, motor imager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08797F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>Vide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29C5BE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593E43D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>Shimadzu LABNIR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A7C650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>4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06FAFDA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>Bilateral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7B9E7EF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 xml:space="preserve">Pars triangularis, SMA, MFG, </w:t>
            </w:r>
            <w:proofErr w:type="spellStart"/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>dlPFC</w:t>
            </w:r>
            <w:proofErr w:type="spellEnd"/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 xml:space="preserve">, </w:t>
            </w:r>
            <w:r w:rsidR="003F3656">
              <w:rPr>
                <w:rFonts w:ascii="Times Roman" w:eastAsia="Times New Roman" w:hAnsi="Times Roman" w:cs="Calibri"/>
                <w:sz w:val="16"/>
                <w:szCs w:val="16"/>
              </w:rPr>
              <w:t>S</w:t>
            </w:r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>M1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20375F9" w14:textId="77777777" w:rsidR="00AC15BB" w:rsidRPr="00AC15BB" w:rsidRDefault="00AC15BB" w:rsidP="00AC15BB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 xml:space="preserve">ROIs that differed based on condition included: IFG, </w:t>
            </w:r>
            <w:proofErr w:type="spellStart"/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>dlPFC</w:t>
            </w:r>
            <w:proofErr w:type="spellEnd"/>
            <w:r w:rsidRPr="00AC15BB">
              <w:rPr>
                <w:rFonts w:ascii="Times Roman" w:eastAsia="Times New Roman" w:hAnsi="Times Roman" w:cs="Calibri"/>
                <w:sz w:val="16"/>
                <w:szCs w:val="16"/>
              </w:rPr>
              <w:t>, PMC, SMA, &amp; SM1; however, follow-up contrasts are not reported.</w:t>
            </w:r>
          </w:p>
        </w:tc>
      </w:tr>
      <w:tr w:rsidR="00336F96" w:rsidRPr="00336F96" w14:paraId="2D31724D" w14:textId="77777777" w:rsidTr="00B67B05">
        <w:trPr>
          <w:trHeight w:val="20"/>
        </w:trPr>
        <w:tc>
          <w:tcPr>
            <w:tcW w:w="14400" w:type="dxa"/>
            <w:gridSpan w:val="13"/>
            <w:shd w:val="clear" w:color="auto" w:fill="auto"/>
            <w:noWrap/>
            <w:vAlign w:val="center"/>
          </w:tcPr>
          <w:p w14:paraId="75A09999" w14:textId="77777777" w:rsidR="00336F96" w:rsidRPr="00336F96" w:rsidRDefault="00336F96" w:rsidP="00336F96">
            <w:pPr>
              <w:rPr>
                <w:rFonts w:ascii="Times Roman" w:hAnsi="Times Roman" w:cs="Calibri"/>
                <w:color w:val="000000"/>
                <w:sz w:val="16"/>
                <w:szCs w:val="16"/>
              </w:rPr>
            </w:pPr>
            <w:r w:rsidRPr="00336F96">
              <w:rPr>
                <w:rFonts w:ascii="Times Roman" w:hAnsi="Times Roman" w:cs="Calibri"/>
                <w:b/>
                <w:bCs/>
                <w:color w:val="000000"/>
                <w:sz w:val="16"/>
                <w:szCs w:val="16"/>
              </w:rPr>
              <w:t>Notes:</w:t>
            </w:r>
            <w:r w:rsidRPr="00336F96">
              <w:rPr>
                <w:rFonts w:ascii="Times Roman" w:hAnsi="Times Roman" w:cs="Calibri"/>
                <w:color w:val="000000"/>
                <w:sz w:val="16"/>
                <w:szCs w:val="16"/>
              </w:rPr>
              <w:t xml:space="preserve"> TD=Typically developing; PDD=Pervasive developmental disorder; PMC=premotor cortex, SM1=primary sensory motor cortex; PPC=posterior parietal cortex; SMA=supplementary motor area; IFG=inferior frontal gyrus; IPL=inferior parietal lobule; SPL=superior parietal lobule; STS=superior temporal sulcus; </w:t>
            </w:r>
            <w:proofErr w:type="spellStart"/>
            <w:r w:rsidRPr="00336F96">
              <w:rPr>
                <w:rFonts w:ascii="Times Roman" w:hAnsi="Times Roman" w:cs="Calibri"/>
                <w:color w:val="000000"/>
                <w:sz w:val="16"/>
                <w:szCs w:val="16"/>
              </w:rPr>
              <w:t>dlPFC</w:t>
            </w:r>
            <w:proofErr w:type="spellEnd"/>
            <w:r w:rsidRPr="00336F96">
              <w:rPr>
                <w:rFonts w:ascii="Times Roman" w:hAnsi="Times Roman" w:cs="Calibri"/>
                <w:color w:val="000000"/>
                <w:sz w:val="16"/>
                <w:szCs w:val="16"/>
              </w:rPr>
              <w:t>=dorsolateral prefrontal cortex; MFG=middle frontal gyrus</w:t>
            </w:r>
          </w:p>
        </w:tc>
      </w:tr>
    </w:tbl>
    <w:p w14:paraId="5CFAC737" w14:textId="77777777" w:rsidR="007C7586" w:rsidRPr="00336F96" w:rsidRDefault="007C7586">
      <w:pPr>
        <w:rPr>
          <w:sz w:val="16"/>
          <w:szCs w:val="16"/>
        </w:rPr>
      </w:pPr>
    </w:p>
    <w:sectPr w:rsidR="007C7586" w:rsidRPr="00336F96" w:rsidSect="00AC15B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ĂȂȁȂĂȁȂȂȂĂȂȁȂĂȁЂ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4E5"/>
    <w:rsid w:val="00125B03"/>
    <w:rsid w:val="00147F32"/>
    <w:rsid w:val="001860F0"/>
    <w:rsid w:val="002354E5"/>
    <w:rsid w:val="00336F96"/>
    <w:rsid w:val="003F3656"/>
    <w:rsid w:val="005C473A"/>
    <w:rsid w:val="006B00A8"/>
    <w:rsid w:val="007C7586"/>
    <w:rsid w:val="00A45A38"/>
    <w:rsid w:val="00AC15BB"/>
    <w:rsid w:val="00D00644"/>
    <w:rsid w:val="00E319E0"/>
    <w:rsid w:val="00ED6D1A"/>
    <w:rsid w:val="00F60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AE4ECF"/>
  <w15:chartTrackingRefBased/>
  <w15:docId w15:val="{3CABE751-F546-1942-B9D0-504C177BD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694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81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1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9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818</Words>
  <Characters>466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dy, Emma (NIH/NIMH) [F]</dc:creator>
  <cp:keywords/>
  <dc:description/>
  <cp:lastModifiedBy>Condy, Emma (NIH/NIMH) [F]</cp:lastModifiedBy>
  <cp:revision>13</cp:revision>
  <dcterms:created xsi:type="dcterms:W3CDTF">2020-06-23T02:51:00Z</dcterms:created>
  <dcterms:modified xsi:type="dcterms:W3CDTF">2021-01-27T22:01:00Z</dcterms:modified>
</cp:coreProperties>
</file>